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65"/>
        <w:gridCol w:w="507"/>
        <w:gridCol w:w="555"/>
        <w:gridCol w:w="1120"/>
        <w:gridCol w:w="555"/>
        <w:gridCol w:w="507"/>
        <w:gridCol w:w="555"/>
        <w:gridCol w:w="1120"/>
        <w:gridCol w:w="555"/>
        <w:gridCol w:w="507"/>
        <w:gridCol w:w="555"/>
        <w:gridCol w:w="1120"/>
        <w:gridCol w:w="555"/>
      </w:tblGrid>
      <w:tr w:rsidR="00356A56" w:rsidRPr="00B048A2" w:rsidTr="00356A56">
        <w:trPr>
          <w:trHeight w:val="576"/>
          <w:jc w:val="center"/>
        </w:trPr>
        <w:tc>
          <w:tcPr>
            <w:tcW w:w="121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1263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63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63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356A56" w:rsidRPr="00B048A2" w:rsidTr="00356A56">
        <w:trPr>
          <w:trHeight w:val="294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356A56" w:rsidRPr="00B048A2" w:rsidTr="00356A56">
        <w:trPr>
          <w:trHeight w:val="288"/>
          <w:jc w:val="center"/>
        </w:trPr>
        <w:tc>
          <w:tcPr>
            <w:tcW w:w="12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0.96, 1.07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0.98, 1.10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0.98, 1.10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356A56" w:rsidRPr="00B048A2" w:rsidTr="00356A56">
        <w:trPr>
          <w:trHeight w:val="288"/>
          <w:jc w:val="center"/>
        </w:trPr>
        <w:tc>
          <w:tcPr>
            <w:tcW w:w="1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0.99, 1.11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0.99, 1.11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(1.00, 1.13)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356A56" w:rsidRPr="00B048A2" w:rsidTr="00356A56">
        <w:trPr>
          <w:trHeight w:val="288"/>
          <w:jc w:val="center"/>
        </w:trPr>
        <w:tc>
          <w:tcPr>
            <w:tcW w:w="1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94, 1.06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95, 1.07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94, 1.07)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356A56" w:rsidRPr="00B048A2" w:rsidTr="00356A56">
        <w:trPr>
          <w:trHeight w:val="288"/>
          <w:jc w:val="center"/>
        </w:trPr>
        <w:tc>
          <w:tcPr>
            <w:tcW w:w="1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74, 1.08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79, 1.17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</w:rPr>
              <w:t>(0.77, 1.16)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356A56" w:rsidRPr="00B048A2" w:rsidTr="00356A56">
        <w:trPr>
          <w:trHeight w:val="522"/>
          <w:jc w:val="center"/>
        </w:trPr>
        <w:tc>
          <w:tcPr>
            <w:tcW w:w="121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</w:rPr>
              <w:t>(0.96, 0.99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</w:rPr>
              <w:t>(0.96, 0.99)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0.97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(0.95, 0.99)</w:t>
            </w:r>
          </w:p>
        </w:tc>
        <w:tc>
          <w:tcPr>
            <w:tcW w:w="25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0.01</w:t>
            </w:r>
          </w:p>
        </w:tc>
      </w:tr>
      <w:tr w:rsidR="00356A56" w:rsidRPr="00B048A2" w:rsidTr="00356A56">
        <w:trPr>
          <w:trHeight w:val="288"/>
          <w:jc w:val="center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0.75, 3.48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0.74, 3.61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0.65, 3.63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6A56" w:rsidRPr="00B048A2" w:rsidRDefault="00356A56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356A56" w:rsidRPr="00B048A2" w:rsidTr="00356A56">
        <w:trPr>
          <w:trHeight w:val="522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56A56" w:rsidRPr="00B048A2" w:rsidRDefault="00356A56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 includes the main exposure (one of the ECG measurements)</w:t>
            </w:r>
          </w:p>
          <w:p w:rsidR="00356A56" w:rsidRPr="00B048A2" w:rsidRDefault="00356A56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 includes model 1, age, sex, and race</w:t>
            </w:r>
          </w:p>
          <w:p w:rsidR="00356A56" w:rsidRPr="00B048A2" w:rsidRDefault="00356A56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 3 includes model 2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  <w:p w:rsidR="00356A56" w:rsidRPr="00B048A2" w:rsidRDefault="00356A56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3 does not include LVMI</w:t>
            </w:r>
          </w:p>
        </w:tc>
      </w:tr>
      <w:bookmarkEnd w:id="0"/>
    </w:tbl>
    <w:p w:rsidR="009D6D5B" w:rsidRPr="00356A56" w:rsidRDefault="009D6D5B" w:rsidP="00356A56"/>
    <w:sectPr w:rsidR="009D6D5B" w:rsidRPr="00356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6A56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922</Characters>
  <Application>Microsoft Office Word</Application>
  <DocSecurity>0</DocSecurity>
  <Lines>8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2T00:45:00Z</dcterms:created>
  <dcterms:modified xsi:type="dcterms:W3CDTF">2022-01-12T00:45:00Z</dcterms:modified>
</cp:coreProperties>
</file>